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B3A" w:rsidRPr="0057616B" w:rsidRDefault="00D15B3A" w:rsidP="00D15B3A">
      <w:pPr>
        <w:rPr>
          <w:rFonts w:asciiTheme="majorBidi" w:hAnsiTheme="majorBidi" w:cstheme="majorBidi"/>
        </w:rPr>
      </w:pPr>
      <w:r w:rsidRPr="0057616B">
        <w:rPr>
          <w:rFonts w:asciiTheme="majorBidi" w:hAnsiTheme="majorBidi" w:cstheme="majorBidi"/>
        </w:rPr>
        <w:t xml:space="preserve">SUPPLEMANTRY MATERIAL </w:t>
      </w:r>
    </w:p>
    <w:p w:rsidR="00D15B3A" w:rsidRPr="0057616B" w:rsidRDefault="00D15B3A" w:rsidP="00D15B3A">
      <w:pPr>
        <w:rPr>
          <w:rFonts w:asciiTheme="majorBidi" w:hAnsiTheme="majorBidi" w:cstheme="majorBidi"/>
        </w:rPr>
      </w:pPr>
      <w:r w:rsidRPr="0057616B">
        <w:rPr>
          <w:rFonts w:asciiTheme="majorBidi" w:hAnsiTheme="majorBidi" w:cstheme="majorBidi"/>
        </w:rPr>
        <w:t xml:space="preserve">Table 6. Medications </w:t>
      </w:r>
    </w:p>
    <w:tbl>
      <w:tblPr>
        <w:tblStyle w:val="GridTable1Light1"/>
        <w:tblW w:w="8043" w:type="dxa"/>
        <w:tblLook w:val="04A0" w:firstRow="1" w:lastRow="0" w:firstColumn="1" w:lastColumn="0" w:noHBand="0" w:noVBand="1"/>
      </w:tblPr>
      <w:tblGrid>
        <w:gridCol w:w="6123"/>
        <w:gridCol w:w="960"/>
        <w:gridCol w:w="960"/>
      </w:tblGrid>
      <w:tr w:rsidR="00D15B3A" w:rsidRPr="0057616B" w:rsidTr="00551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noWrap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%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CE inhibitor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Lisinopril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4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erindopril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ramipril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RB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losarta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valsarta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8.2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telmisartan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candesrtan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dyslipidemic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rosuvastatin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4.9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torvastat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8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rosuvastatin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/ezetimib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torvastatin/ezetimib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anti-platelet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clopidogrel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spir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5.3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spirin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ticagrelol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9.6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spirin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clopidogrel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1.9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anti-coagulant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warfar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1.6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enoxapar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hepar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calcium channel blocker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mlodipi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7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diltiazem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verapamil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nefidip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mlodipine/valsarta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mlodipine-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erndopril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argini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</w:rPr>
              <w:t>ARNi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sacubtril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/valsarta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8.5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diuretic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furosemid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15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78.8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indapam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5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lastRenderedPageBreak/>
              <w:t>furosemide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etolazo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beta blocker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bisoprolol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14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78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carvedilol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8.9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nebivolol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bisoprolol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sotalol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proton pump inhibitor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antoprazol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5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omeprazol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.2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potassium-sparing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spironolacto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59.6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eplereno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hydralazi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4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NOAC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pixaban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7.8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rivaroxaba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.8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Thyroids-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levothyroxi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8.2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carbimazol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iron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ferrous sulfat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darbepoetin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alfa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ferrous fumarat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iron 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olysaccaride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complex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darbepoetin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alfa/ferrous fumarat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bronchodilator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ipratropium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.2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lbuterol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tiotropium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formeterol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salmeterol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ipratropium/albuterol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Insul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insulin regular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.2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insulin glargi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5.5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insulin 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spart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.2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insulin 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ixtard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insulin glargine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spart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1.0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insulin glargine/regular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.8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insulin 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glulisine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/glargi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anti-diabetic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lastRenderedPageBreak/>
              <w:t>metformin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sitagliptin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.8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dapagliflozin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.8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gliclaz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linagliptin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.2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glyburide/metform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empagliflozin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repaglin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etform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8.2</w:t>
            </w:r>
          </w:p>
        </w:tc>
      </w:tr>
      <w:tr w:rsidR="00D15B3A" w:rsidRPr="0057616B" w:rsidTr="0055128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etformin-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glibenclamide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/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dapagliflozin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canagliflozin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gliclaz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etformin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gliclaz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empagliflozin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linagliptin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analgesic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cetaminophe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6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tramadol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steroid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budesonid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7.5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fluticasone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salmetrol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ometaso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rednisolo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betamethasone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calcipotrie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beclomethasone/formoterol/budesonid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redinsolone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ometaso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betamethasone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clotrimazole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and budesonid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anti-arrhythmic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miodaro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.8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digox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.8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exilit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miodarone/digox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anti-epileptic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regabalin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levetiracetam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gabapent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henyto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anti-histamine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desloratid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chlorpheniram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levocetriz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Isosorbid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isosorbide 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dinitrat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6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lastRenderedPageBreak/>
              <w:t>isosorbide mononitrat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Anti-constipation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Senna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Lactulos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.2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Docusat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.2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Emollient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.8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olyethylene glycol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.8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Fybogel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Bisacodyl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syllium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g oxid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Other drugs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chlorhexidi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Diclofenac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.8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nitroglycer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ivabrad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8.2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etoclopramid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emant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ontelukast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simethico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razos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nicotine patch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cyclospori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elatonin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zopiclo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mlodipine/valsartan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HCTz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holcod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scopolami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egfilgrastim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tropicamid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zinc oxid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cetylcystei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calcium gluconat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ivabradine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ontelukast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treprostinil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riociguat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/metoclopramide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acitentan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/simethicone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etoclopramide/simethicone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idodrine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/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emant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tafamidis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isoniazid/pyridoxine/pyrazinamide/ethambutol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non-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pharmacologiCAL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lastRenderedPageBreak/>
              <w:t>Cetaphil cream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ocular lubricant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calcium vitamin D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folic acid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.8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multivitamin (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nephrovit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.8</w:t>
            </w:r>
          </w:p>
        </w:tc>
      </w:tr>
      <w:tr w:rsidR="00D15B3A" w:rsidRPr="0057616B" w:rsidTr="0055128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reparil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gel (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escin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diethylamine</w:t>
            </w:r>
            <w:proofErr w:type="spellEnd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 xml:space="preserve"> salicylate)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4.1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Ergocalciferol</w:t>
            </w:r>
            <w:proofErr w:type="spellEnd"/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Alfacalcidol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  <w:tr w:rsidR="00D15B3A" w:rsidRPr="0057616B" w:rsidTr="005512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3" w:type="dxa"/>
            <w:hideMark/>
          </w:tcPr>
          <w:p w:rsidR="00D15B3A" w:rsidRPr="0057616B" w:rsidRDefault="00D15B3A" w:rsidP="00551287">
            <w:pPr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  <w:b w:val="0"/>
                <w:bCs w:val="0"/>
              </w:rPr>
              <w:t>omega 3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D15B3A" w:rsidRPr="0057616B" w:rsidRDefault="00D15B3A" w:rsidP="00551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57616B">
              <w:rPr>
                <w:rFonts w:asciiTheme="majorBidi" w:eastAsia="Times New Roman" w:hAnsiTheme="majorBidi" w:cstheme="majorBidi"/>
              </w:rPr>
              <w:t>0.7</w:t>
            </w:r>
          </w:p>
        </w:tc>
      </w:tr>
    </w:tbl>
    <w:p w:rsidR="00D15B3A" w:rsidRPr="0057616B" w:rsidRDefault="00D15B3A" w:rsidP="00D15B3A">
      <w:pPr>
        <w:pStyle w:val="NormalWeb"/>
        <w:spacing w:line="276" w:lineRule="auto"/>
        <w:jc w:val="both"/>
        <w:rPr>
          <w:rFonts w:asciiTheme="majorBidi" w:hAnsiTheme="majorBidi" w:cstheme="majorBidi"/>
          <w:color w:val="0D0D0D" w:themeColor="text1" w:themeTint="F2"/>
        </w:rPr>
      </w:pPr>
    </w:p>
    <w:p w:rsidR="00D15B3A" w:rsidRPr="0057616B" w:rsidRDefault="00D15B3A" w:rsidP="00D15B3A">
      <w:pPr>
        <w:pStyle w:val="NormalWeb"/>
        <w:spacing w:line="276" w:lineRule="auto"/>
        <w:jc w:val="both"/>
        <w:rPr>
          <w:rFonts w:asciiTheme="majorBidi" w:hAnsiTheme="majorBidi" w:cstheme="majorBidi"/>
          <w:color w:val="0D0D0D" w:themeColor="text1" w:themeTint="F2"/>
        </w:rPr>
      </w:pPr>
    </w:p>
    <w:p w:rsidR="00D15B3A" w:rsidRPr="0057616B" w:rsidRDefault="00D15B3A" w:rsidP="00D15B3A">
      <w:pPr>
        <w:pStyle w:val="ListParagraph"/>
        <w:spacing w:after="0" w:line="240" w:lineRule="auto"/>
        <w:ind w:left="54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D15B3A" w:rsidRPr="0057616B" w:rsidRDefault="00D15B3A" w:rsidP="00D15B3A">
      <w:pPr>
        <w:pStyle w:val="NormalWeb"/>
        <w:spacing w:line="276" w:lineRule="auto"/>
        <w:jc w:val="both"/>
        <w:rPr>
          <w:rFonts w:asciiTheme="majorBidi" w:hAnsiTheme="majorBidi" w:cstheme="majorBidi"/>
          <w:color w:val="0D0D0D" w:themeColor="text1" w:themeTint="F2"/>
        </w:rPr>
      </w:pPr>
    </w:p>
    <w:p w:rsidR="00E76949" w:rsidRDefault="00E76949">
      <w:bookmarkStart w:id="0" w:name="_GoBack"/>
      <w:bookmarkEnd w:id="0"/>
    </w:p>
    <w:sectPr w:rsidR="00E76949" w:rsidSect="00CC0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B3A"/>
    <w:rsid w:val="00D15B3A"/>
    <w:rsid w:val="00E7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78F4A3-4DF5-4D1B-9C90-07CEA3985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5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15B3A"/>
    <w:pPr>
      <w:ind w:left="720"/>
      <w:contextualSpacing/>
    </w:pPr>
  </w:style>
  <w:style w:type="table" w:customStyle="1" w:styleId="GridTable1Light1">
    <w:name w:val="Grid Table 1 Light1"/>
    <w:basedOn w:val="TableNormal"/>
    <w:uiPriority w:val="46"/>
    <w:rsid w:val="00D15B3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ha .</dc:creator>
  <cp:keywords/>
  <dc:description/>
  <cp:lastModifiedBy>Maitha .</cp:lastModifiedBy>
  <cp:revision>1</cp:revision>
  <dcterms:created xsi:type="dcterms:W3CDTF">2021-10-02T09:22:00Z</dcterms:created>
  <dcterms:modified xsi:type="dcterms:W3CDTF">2021-10-02T09:23:00Z</dcterms:modified>
</cp:coreProperties>
</file>